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6DECC" w14:textId="22B03C58" w:rsidR="000F0E58" w:rsidRDefault="004972FB" w:rsidP="000F0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2FE4A9" wp14:editId="73F47569">
            <wp:extent cx="2901183" cy="229870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261" cy="230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DE903" w14:textId="595E1062" w:rsidR="004972FB" w:rsidRPr="004972FB" w:rsidRDefault="007D7927" w:rsidP="00497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sert sequence of the SYBR</w:t>
      </w:r>
      <w:r w:rsidR="00BB1C43">
        <w:rPr>
          <w:rFonts w:ascii="Times New Roman" w:hAnsi="Times New Roman" w:cs="Times New Roman"/>
          <w:sz w:val="24"/>
          <w:szCs w:val="24"/>
        </w:rPr>
        <w:t xml:space="preserve"> positive contro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4972FB" w:rsidRPr="004972FB">
        <w:rPr>
          <w:rFonts w:ascii="Times New Roman" w:hAnsi="Times New Roman" w:cs="Times New Roman"/>
          <w:sz w:val="24"/>
          <w:szCs w:val="24"/>
        </w:rPr>
        <w:t>GGTTAGAGGAGACCCCTCCCATCACTGACAAAACGCAGCAAAAAAGGGGGCCCGAAGCCAGGAGGAAGCTGTACTTCTGGTGGAAGGACTAAGAGGTTAGAGGAGACCCCCCCCCAACACAAAAACAGCATATTGACGCTGG</w:t>
      </w:r>
    </w:p>
    <w:p w14:paraId="5E07B955" w14:textId="6CC2A1F2" w:rsidR="004972FB" w:rsidRPr="004972FB" w:rsidRDefault="007D7927" w:rsidP="000F0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64DE1" wp14:editId="544AEE82">
            <wp:extent cx="2806700" cy="246930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787" cy="24737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110B0" w14:textId="52423DE1" w:rsidR="00BB1C43" w:rsidRDefault="00BB1C43" w:rsidP="000F0E5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sert sequence of the </w:t>
      </w:r>
      <w:r>
        <w:rPr>
          <w:rFonts w:ascii="Times New Roman" w:hAnsi="Times New Roman" w:cs="Times New Roman"/>
          <w:sz w:val="24"/>
          <w:szCs w:val="24"/>
        </w:rPr>
        <w:t>TaqMan</w:t>
      </w:r>
      <w:r>
        <w:rPr>
          <w:rFonts w:ascii="Times New Roman" w:hAnsi="Times New Roman" w:cs="Times New Roman"/>
          <w:sz w:val="24"/>
          <w:szCs w:val="24"/>
        </w:rPr>
        <w:t xml:space="preserve"> positive control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72C1D5E" w14:textId="17025705" w:rsidR="000F0E58" w:rsidRPr="004972FB" w:rsidRDefault="001D5A09" w:rsidP="000F0E58">
      <w:pPr>
        <w:rPr>
          <w:rFonts w:ascii="Times New Roman" w:hAnsi="Times New Roman" w:cs="Times New Roman"/>
          <w:sz w:val="24"/>
          <w:szCs w:val="24"/>
        </w:rPr>
      </w:pPr>
      <w:r w:rsidRPr="004972FB">
        <w:rPr>
          <w:rFonts w:ascii="Times New Roman" w:hAnsi="Times New Roman" w:cs="Times New Roman"/>
          <w:sz w:val="24"/>
          <w:szCs w:val="24"/>
        </w:rPr>
        <w:t>AAACAGCATATTGACGCTGGGAAAGACCAGAGATCCTGCTGTCTCTGCAACATCAATCCAGGCACAGAGCGC</w:t>
      </w:r>
    </w:p>
    <w:p w14:paraId="184801AE" w14:textId="77777777" w:rsidR="000F0E58" w:rsidRPr="004972FB" w:rsidRDefault="000F0E58" w:rsidP="000F0E58">
      <w:pPr>
        <w:rPr>
          <w:rFonts w:ascii="Times New Roman" w:hAnsi="Times New Roman" w:cs="Times New Roman"/>
          <w:sz w:val="24"/>
          <w:szCs w:val="24"/>
        </w:rPr>
      </w:pPr>
    </w:p>
    <w:p w14:paraId="2B820C3F" w14:textId="10A7C6D1" w:rsidR="00422429" w:rsidRDefault="000F0E58" w:rsidP="000F0E58">
      <w:pPr>
        <w:rPr>
          <w:rFonts w:ascii="Times New Roman" w:hAnsi="Times New Roman" w:cs="Times New Roman"/>
          <w:sz w:val="24"/>
          <w:szCs w:val="24"/>
        </w:rPr>
      </w:pPr>
      <w:r w:rsidRPr="004972FB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6B739B" wp14:editId="1EE95F98">
            <wp:extent cx="5962650" cy="2647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2F55A" w14:textId="77777777" w:rsidR="004972FB" w:rsidRPr="004972FB" w:rsidRDefault="004972FB" w:rsidP="000F0E58">
      <w:pPr>
        <w:rPr>
          <w:rFonts w:ascii="Times New Roman" w:hAnsi="Times New Roman" w:cs="Times New Roman"/>
          <w:sz w:val="24"/>
          <w:szCs w:val="24"/>
        </w:rPr>
      </w:pPr>
    </w:p>
    <w:sectPr w:rsidR="004972FB" w:rsidRPr="004972FB" w:rsidSect="002072D6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E0"/>
    <w:rsid w:val="000A6B4A"/>
    <w:rsid w:val="000F0E58"/>
    <w:rsid w:val="001D5A09"/>
    <w:rsid w:val="002072D6"/>
    <w:rsid w:val="00226A1B"/>
    <w:rsid w:val="00237601"/>
    <w:rsid w:val="00294C41"/>
    <w:rsid w:val="00422429"/>
    <w:rsid w:val="004972FB"/>
    <w:rsid w:val="00626BD5"/>
    <w:rsid w:val="00782044"/>
    <w:rsid w:val="007B1B89"/>
    <w:rsid w:val="007D7927"/>
    <w:rsid w:val="00862F3E"/>
    <w:rsid w:val="00A22367"/>
    <w:rsid w:val="00B90C6B"/>
    <w:rsid w:val="00BB1C43"/>
    <w:rsid w:val="00BD23E0"/>
    <w:rsid w:val="00DE06FB"/>
    <w:rsid w:val="00E26A6F"/>
    <w:rsid w:val="00EA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BC50A"/>
  <w15:chartTrackingRefBased/>
  <w15:docId w15:val="{2DA7FF43-AA02-44D7-BB4C-1ECF84B04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2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i Rizki Kinanti</dc:creator>
  <cp:keywords/>
  <dc:description/>
  <cp:lastModifiedBy>Denti Rizki Kinanti</cp:lastModifiedBy>
  <cp:revision>12</cp:revision>
  <dcterms:created xsi:type="dcterms:W3CDTF">2022-05-25T01:22:00Z</dcterms:created>
  <dcterms:modified xsi:type="dcterms:W3CDTF">2022-08-29T15:46:00Z</dcterms:modified>
</cp:coreProperties>
</file>